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B75" w:rsidRDefault="00B22271" w:rsidP="00351B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</w:p>
    <w:p w:rsidR="00F64544" w:rsidRDefault="001904B1" w:rsidP="00F64544">
      <w:r>
        <w:rPr>
          <w:noProof/>
          <w:lang w:val="en-GB" w:eastAsia="en-GB"/>
        </w:rPr>
        <w:drawing>
          <wp:inline distT="0" distB="0" distL="0" distR="0" wp14:anchorId="4E794C88" wp14:editId="1E79D154">
            <wp:extent cx="5943600" cy="42919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544" w:rsidRDefault="00F64544" w:rsidP="00F645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: Funnel plot of publication bias test among the studies conducted on RLS in middle income counties </w:t>
      </w:r>
    </w:p>
    <w:p w:rsidR="00F64544" w:rsidRDefault="00F64544" w:rsidP="00351B75">
      <w:pPr>
        <w:rPr>
          <w:sz w:val="24"/>
          <w:szCs w:val="24"/>
        </w:rPr>
      </w:pPr>
    </w:p>
    <w:p w:rsidR="00B22271" w:rsidRDefault="004B5BB7" w:rsidP="00B22271"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3DDAB60" wp14:editId="4A046E12">
            <wp:extent cx="5943600" cy="58146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1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271" w:rsidRDefault="00B22271" w:rsidP="00F645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C3FA5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7747D">
        <w:rPr>
          <w:rFonts w:ascii="Times New Roman" w:hAnsi="Times New Roman" w:cs="Times New Roman"/>
          <w:sz w:val="24"/>
          <w:szCs w:val="24"/>
        </w:rPr>
        <w:t xml:space="preserve">Forest plot of the pooled prevalence of RLS </w:t>
      </w:r>
      <w:r w:rsidR="0067747D" w:rsidRPr="00D67DB3">
        <w:rPr>
          <w:rFonts w:ascii="Times New Roman" w:hAnsi="Times New Roman" w:cs="Times New Roman"/>
          <w:sz w:val="24"/>
          <w:szCs w:val="24"/>
        </w:rPr>
        <w:t xml:space="preserve">among pregnant </w:t>
      </w:r>
      <w:r w:rsidR="0067747D">
        <w:rPr>
          <w:rFonts w:ascii="Times New Roman" w:hAnsi="Times New Roman" w:cs="Times New Roman"/>
          <w:sz w:val="24"/>
          <w:szCs w:val="24"/>
        </w:rPr>
        <w:t xml:space="preserve">women in middle income countries based WHO of countries classification </w:t>
      </w:r>
    </w:p>
    <w:p w:rsidR="00A229F6" w:rsidRDefault="00A229F6"/>
    <w:sectPr w:rsidR="00A22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6D88" w:rsidRDefault="00EE6D88" w:rsidP="00D91AA6">
      <w:pPr>
        <w:spacing w:after="0" w:line="240" w:lineRule="auto"/>
      </w:pPr>
      <w:r>
        <w:separator/>
      </w:r>
    </w:p>
  </w:endnote>
  <w:endnote w:type="continuationSeparator" w:id="0">
    <w:p w:rsidR="00EE6D88" w:rsidRDefault="00EE6D88" w:rsidP="00D9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6D88" w:rsidRDefault="00EE6D88" w:rsidP="00D91AA6">
      <w:pPr>
        <w:spacing w:after="0" w:line="240" w:lineRule="auto"/>
      </w:pPr>
      <w:r>
        <w:separator/>
      </w:r>
    </w:p>
  </w:footnote>
  <w:footnote w:type="continuationSeparator" w:id="0">
    <w:p w:rsidR="00EE6D88" w:rsidRDefault="00EE6D88" w:rsidP="00D91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9F6"/>
    <w:rsid w:val="001904B1"/>
    <w:rsid w:val="00351B75"/>
    <w:rsid w:val="003D733B"/>
    <w:rsid w:val="004B5BB7"/>
    <w:rsid w:val="005F02AE"/>
    <w:rsid w:val="0067747D"/>
    <w:rsid w:val="008B5546"/>
    <w:rsid w:val="00A229F6"/>
    <w:rsid w:val="00AC3FA5"/>
    <w:rsid w:val="00AE3255"/>
    <w:rsid w:val="00B22271"/>
    <w:rsid w:val="00C75AA2"/>
    <w:rsid w:val="00C85229"/>
    <w:rsid w:val="00D05527"/>
    <w:rsid w:val="00D91AA6"/>
    <w:rsid w:val="00EE6D88"/>
    <w:rsid w:val="00F6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EB1C34-B4C2-4372-A860-62CAB06B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1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AA6"/>
  </w:style>
  <w:style w:type="paragraph" w:styleId="Footer">
    <w:name w:val="footer"/>
    <w:basedOn w:val="Normal"/>
    <w:link w:val="FooterChar"/>
    <w:uiPriority w:val="99"/>
    <w:unhideWhenUsed/>
    <w:rsid w:val="00D91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Windows User</cp:lastModifiedBy>
  <cp:revision>4</cp:revision>
  <dcterms:created xsi:type="dcterms:W3CDTF">2023-07-26T18:24:00Z</dcterms:created>
  <dcterms:modified xsi:type="dcterms:W3CDTF">2023-11-24T14:54:00Z</dcterms:modified>
</cp:coreProperties>
</file>